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9241C" w14:textId="77777777" w:rsidR="005F7FD1" w:rsidRDefault="005F7FD1" w:rsidP="005F7FD1">
      <w:pPr>
        <w:rPr>
          <w:b/>
          <w:bCs/>
        </w:rPr>
      </w:pPr>
      <w:r>
        <w:rPr>
          <w:b/>
          <w:bCs/>
        </w:rPr>
        <w:t>Multimedia Appendix 3. NASA Task Load Index (NASA-TLX)</w:t>
      </w:r>
    </w:p>
    <w:p w14:paraId="534B00EA" w14:textId="77777777" w:rsidR="005F7FD1" w:rsidRDefault="005F7FD1" w:rsidP="005F7FD1">
      <w:pPr>
        <w:widowControl w:val="0"/>
        <w:spacing w:line="275" w:lineRule="auto"/>
      </w:pPr>
    </w:p>
    <w:p w14:paraId="7F6EFA6E" w14:textId="77777777" w:rsidR="005F7FD1" w:rsidRDefault="005F7FD1" w:rsidP="005F7FD1">
      <w:pPr>
        <w:widowControl w:val="0"/>
        <w:spacing w:line="275" w:lineRule="auto"/>
      </w:pPr>
      <w:r>
        <w:t>Objective: To assess the cognitive workload experienced by the provider during the simulated cases for both the usual care and AIm-PBC-enabled conditions.</w:t>
      </w:r>
    </w:p>
    <w:p w14:paraId="5F8A3D9A" w14:textId="77777777" w:rsidR="005F7FD1" w:rsidRDefault="005F7FD1" w:rsidP="005F7FD1">
      <w:pPr>
        <w:widowControl w:val="0"/>
        <w:spacing w:line="275" w:lineRule="auto"/>
      </w:pPr>
    </w:p>
    <w:p w14:paraId="556A2F82" w14:textId="77777777" w:rsidR="005F7FD1" w:rsidRDefault="005F7FD1" w:rsidP="005F7FD1">
      <w:pPr>
        <w:widowControl w:val="0"/>
        <w:spacing w:line="275" w:lineRule="auto"/>
      </w:pPr>
      <w:r>
        <w:t>Instructions: Please rate the case simulation period based on the following six factors.</w:t>
      </w:r>
    </w:p>
    <w:p w14:paraId="65AD8403" w14:textId="77777777" w:rsidR="005F7FD1" w:rsidRDefault="005F7FD1" w:rsidP="005F7FD1">
      <w:pPr>
        <w:widowControl w:val="0"/>
        <w:spacing w:line="275" w:lineRule="auto"/>
      </w:pP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5F7FD1" w14:paraId="60DF44D8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AE559C" w14:textId="77777777" w:rsidR="005F7FD1" w:rsidRDefault="005F7FD1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Dimens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171870" w14:textId="77777777" w:rsidR="005F7FD1" w:rsidRDefault="005F7FD1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Descrip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116791" w14:textId="77777777" w:rsidR="005F7FD1" w:rsidRDefault="005F7FD1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Low (1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BEE837" w14:textId="77777777" w:rsidR="005F7FD1" w:rsidRDefault="005F7FD1" w:rsidP="002E2CCD">
            <w:pPr>
              <w:widowControl w:val="0"/>
              <w:spacing w:before="120" w:after="120"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High (5)</w:t>
            </w:r>
          </w:p>
        </w:tc>
      </w:tr>
      <w:tr w:rsidR="005F7FD1" w14:paraId="27BA35FE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60FB84" w14:textId="77777777" w:rsidR="005F7FD1" w:rsidRDefault="005F7FD1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1. Mental Deman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9DEA1E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How much mental and perceptual activity was required (e.g., thinking, deciding, calculating, remembering)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C2B61C7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Low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7530A2D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High</w:t>
            </w:r>
          </w:p>
        </w:tc>
      </w:tr>
      <w:tr w:rsidR="005F7FD1" w14:paraId="4DC070AE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B61C5A" w14:textId="77777777" w:rsidR="005F7FD1" w:rsidRDefault="005F7FD1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2. Physical Deman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6A82AF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How much physical activity was required (e.g., pushing, pulling, turning, controlling, activating)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24532F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Low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980338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High</w:t>
            </w:r>
          </w:p>
        </w:tc>
      </w:tr>
      <w:tr w:rsidR="005F7FD1" w14:paraId="3688200D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AFAE48" w14:textId="77777777" w:rsidR="005F7FD1" w:rsidRDefault="005F7FD1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3. Temporal Demand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BDEFA6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How much time pressure did you feel due to the pace at which the tasks or task elements occurred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19F97EF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Low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2948391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High</w:t>
            </w:r>
          </w:p>
        </w:tc>
      </w:tr>
      <w:tr w:rsidR="005F7FD1" w14:paraId="2BFB3186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426C6A" w14:textId="77777777" w:rsidR="005F7FD1" w:rsidRDefault="005F7FD1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4. Performance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245E23E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How successful were you in accomplishing the goals of the task, and how satisfied were you with your performance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054627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Perfec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613A03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Failure</w:t>
            </w:r>
          </w:p>
        </w:tc>
      </w:tr>
      <w:tr w:rsidR="005F7FD1" w14:paraId="407B3E0A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A7B081" w14:textId="77777777" w:rsidR="005F7FD1" w:rsidRDefault="005F7FD1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5. Effor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22B21FF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How hard did you have to work (mentally and physically) to achieve your level of performance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BC42B60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Low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C0BF65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High</w:t>
            </w:r>
          </w:p>
        </w:tc>
      </w:tr>
      <w:tr w:rsidR="005F7FD1" w14:paraId="359F529A" w14:textId="77777777" w:rsidTr="002E2CCD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07CFE3" w14:textId="77777777" w:rsidR="005F7FD1" w:rsidRDefault="005F7FD1" w:rsidP="002E2CCD">
            <w:pPr>
              <w:widowControl w:val="0"/>
              <w:spacing w:line="275" w:lineRule="auto"/>
              <w:rPr>
                <w:b/>
                <w:bCs/>
                <w:color w:val="1B1C1D"/>
                <w:sz w:val="18"/>
                <w:szCs w:val="18"/>
              </w:rPr>
            </w:pPr>
            <w:r>
              <w:rPr>
                <w:b/>
                <w:bCs/>
                <w:color w:val="1B1C1D"/>
                <w:sz w:val="18"/>
                <w:szCs w:val="18"/>
              </w:rPr>
              <w:t>6. Frustr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BF1187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How insecure, discouraged, irritated, or stressed were you vs. secure, gratified, content, and relaxed?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6104E9E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Low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AA4F6DD" w14:textId="77777777" w:rsidR="005F7FD1" w:rsidRDefault="005F7FD1" w:rsidP="002E2CCD">
            <w:pPr>
              <w:widowControl w:val="0"/>
              <w:spacing w:line="275" w:lineRule="auto"/>
              <w:rPr>
                <w:color w:val="1B1C1D"/>
                <w:sz w:val="18"/>
                <w:szCs w:val="18"/>
              </w:rPr>
            </w:pPr>
            <w:r>
              <w:rPr>
                <w:color w:val="1B1C1D"/>
                <w:sz w:val="18"/>
                <w:szCs w:val="18"/>
              </w:rPr>
              <w:t>Very High</w:t>
            </w:r>
          </w:p>
        </w:tc>
      </w:tr>
    </w:tbl>
    <w:p w14:paraId="3C30C160" w14:textId="77777777" w:rsidR="005F7FD1" w:rsidRDefault="005F7FD1" w:rsidP="005F7FD1">
      <w:pPr>
        <w:rPr>
          <w:b/>
          <w:bCs/>
        </w:rPr>
      </w:pPr>
    </w:p>
    <w:p w14:paraId="6697BA6E" w14:textId="77777777" w:rsidR="005F7FD1" w:rsidRDefault="005F7FD1"/>
    <w:sectPr w:rsidR="005F7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D1"/>
    <w:rsid w:val="005F7FD1"/>
    <w:rsid w:val="00D0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E165D"/>
  <w15:chartTrackingRefBased/>
  <w15:docId w15:val="{5482C79D-FC0E-AC4B-8736-DF4B620DA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FD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F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F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F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F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F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F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F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F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F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F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F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F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F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F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F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F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F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F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F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F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F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F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F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F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F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5-27T02:24:00Z</dcterms:created>
  <dcterms:modified xsi:type="dcterms:W3CDTF">2026-05-27T02:24:00Z</dcterms:modified>
</cp:coreProperties>
</file>